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/>
      </w:pPr>
      <w:r>
        <w:rPr>
          <w:b/>
          <w:u w:val="single"/>
        </w:rPr>
        <w:t xml:space="preserve">S1 Tables: </w:t>
      </w:r>
      <w:r>
        <w:rPr/>
        <w:t xml:space="preserve"> </w:t>
      </w:r>
      <w:r>
        <w:rPr>
          <w:b/>
          <w:u w:val="single"/>
        </w:rPr>
        <w:t>Regression analysis tables</w:t>
      </w:r>
    </w:p>
    <w:p>
      <w:pPr>
        <w:pStyle w:val="Normal"/>
        <w:bidi w:val="0"/>
        <w:spacing w:lineRule="auto" w:line="480"/>
        <w:jc w:val="both"/>
        <w:rPr/>
      </w:pPr>
      <w:r>
        <w:rPr>
          <w:rFonts w:eastAsia="Liberation Serif" w:cs="Liberation Serif"/>
        </w:rPr>
        <w:t xml:space="preserve"> </w:t>
      </w:r>
      <w:r>
        <w:rPr/>
        <w:tab/>
        <w:t>IL-8 induction from alveolar macrophages was analyzed for independent association with continuous variables (age, FEV</w:t>
      </w:r>
      <w:r>
        <w:rPr>
          <w:vertAlign w:val="subscript"/>
        </w:rPr>
        <w:t>1</w:t>
      </w:r>
      <w:r>
        <w:rPr/>
        <w:t xml:space="preserve"> %predicted and smoking pack-years) by regression analysis. Association with categorical variables (sex, race) was analyzed by analysis of variants. Separate analyses were performed for induction by each bacterial pathogen and for ex-smokers, active smokers and nonsmokers.</w:t>
      </w:r>
    </w:p>
    <w:p>
      <w:pPr>
        <w:pStyle w:val="Normal"/>
        <w:bidi w:val="0"/>
        <w:jc w:val="left"/>
        <w:rPr>
          <w:u w:val="single"/>
        </w:rPr>
      </w:pPr>
      <w:r>
        <w:rPr>
          <w:u w:val="single"/>
        </w:rPr>
        <w:t>Ex-smokers</w:t>
      </w:r>
    </w:p>
    <w:p>
      <w:pPr>
        <w:pStyle w:val="Normal"/>
        <w:bidi w:val="0"/>
        <w:jc w:val="left"/>
        <w:rPr>
          <w:i/>
          <w:i/>
        </w:rPr>
      </w:pPr>
      <w:r>
        <w:rPr>
          <w:i/>
        </w:rPr>
        <w:t>M. catarrhalis</w:t>
      </w:r>
    </w:p>
    <w:p>
      <w:pPr>
        <w:pStyle w:val="Normal"/>
        <w:bidi w:val="0"/>
        <w:jc w:val="left"/>
        <w:rPr>
          <w:i/>
          <w:i/>
        </w:rPr>
      </w:pPr>
      <w:r>
        <w:rPr>
          <w:i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8575</wp:posOffset>
                </wp:positionV>
                <wp:extent cx="5097780" cy="1252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1252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92"/>
                              <w:gridCol w:w="1327"/>
                              <w:gridCol w:w="1378"/>
                              <w:gridCol w:w="239"/>
                              <w:gridCol w:w="1872"/>
                              <w:gridCol w:w="1320"/>
                            </w:tblGrid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ontinuous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ategorical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04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FEV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 %predicted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0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Pack years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30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343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98.6pt;mso-wrap-distance-left:0pt;mso-wrap-distance-right:9pt;mso-wrap-distance-top:0pt;mso-wrap-distance-bottom:0pt;margin-top:2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92"/>
                        <w:gridCol w:w="1327"/>
                        <w:gridCol w:w="1378"/>
                        <w:gridCol w:w="239"/>
                        <w:gridCol w:w="1872"/>
                        <w:gridCol w:w="1320"/>
                      </w:tblGrid>
                      <w:tr>
                        <w:trPr/>
                        <w:tc>
                          <w:tcPr>
                            <w:tcW w:w="18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ontinuous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ategorical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604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09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Sex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3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FEV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 xml:space="preserve"> %predicted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80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100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Rac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4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Pack years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230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46</w:t>
                            </w:r>
                          </w:p>
                        </w:tc>
                        <w:tc>
                          <w:tcPr>
                            <w:tcW w:w="343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left"/>
        <w:rPr>
          <w:i/>
          <w:i/>
        </w:rPr>
      </w:pPr>
      <w:r>
        <w:rPr>
          <w:i/>
        </w:rPr>
      </w:r>
    </w:p>
    <w:p>
      <w:pPr>
        <w:pStyle w:val="Normal"/>
        <w:bidi w:val="0"/>
        <w:jc w:val="left"/>
        <w:rPr>
          <w:i/>
          <w:i/>
        </w:rPr>
      </w:pPr>
      <w:r>
        <w:rPr>
          <w:i/>
        </w:rPr>
      </w:r>
    </w:p>
    <w:p>
      <w:pPr>
        <w:pStyle w:val="Normal"/>
        <w:bidi w:val="0"/>
        <w:jc w:val="left"/>
        <w:rPr>
          <w:i/>
          <w:i/>
        </w:rPr>
      </w:pPr>
      <w:r>
        <w:rPr>
          <w:i/>
        </w:rPr>
      </w:r>
    </w:p>
    <w:p>
      <w:pPr>
        <w:pStyle w:val="Normal"/>
        <w:bidi w:val="0"/>
        <w:jc w:val="left"/>
        <w:rPr>
          <w:i/>
          <w:i/>
        </w:rPr>
      </w:pPr>
      <w:r>
        <w:rPr>
          <w:i/>
        </w:rPr>
      </w:r>
    </w:p>
    <w:p>
      <w:pPr>
        <w:pStyle w:val="Normal"/>
        <w:bidi w:val="0"/>
        <w:jc w:val="left"/>
        <w:rPr>
          <w:i/>
          <w:i/>
        </w:rPr>
      </w:pPr>
      <w:r>
        <w:rPr>
          <w:i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lang w:bidi="en-US"/>
        </w:rPr>
      </w:pPr>
      <w:r>
        <w:rPr>
          <w:i/>
          <w:lang w:bidi="en-US"/>
        </w:rPr>
        <w:t>Nontypeable H. influenzae</w: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28575</wp:posOffset>
                </wp:positionV>
                <wp:extent cx="5097780" cy="12522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1252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92"/>
                              <w:gridCol w:w="1327"/>
                              <w:gridCol w:w="1378"/>
                              <w:gridCol w:w="239"/>
                              <w:gridCol w:w="1872"/>
                              <w:gridCol w:w="1320"/>
                            </w:tblGrid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ontinuous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ategorical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99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FEV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 %predicted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64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Pack years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68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343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98.6pt;mso-wrap-distance-left:0pt;mso-wrap-distance-right:9pt;mso-wrap-distance-top:0pt;mso-wrap-distance-bottom:0pt;margin-top:2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92"/>
                        <w:gridCol w:w="1327"/>
                        <w:gridCol w:w="1378"/>
                        <w:gridCol w:w="239"/>
                        <w:gridCol w:w="1872"/>
                        <w:gridCol w:w="1320"/>
                      </w:tblGrid>
                      <w:tr>
                        <w:trPr/>
                        <w:tc>
                          <w:tcPr>
                            <w:tcW w:w="18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ontinuous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ategorical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699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05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Sex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7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FEV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 xml:space="preserve"> %predicted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164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3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Rac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4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Pack years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268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09</w:t>
                            </w:r>
                          </w:p>
                        </w:tc>
                        <w:tc>
                          <w:tcPr>
                            <w:tcW w:w="343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  <w:t>S. pneumoniae</w: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28575</wp:posOffset>
                </wp:positionV>
                <wp:extent cx="5097780" cy="125222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1252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92"/>
                              <w:gridCol w:w="1327"/>
                              <w:gridCol w:w="1378"/>
                              <w:gridCol w:w="239"/>
                              <w:gridCol w:w="1872"/>
                              <w:gridCol w:w="1320"/>
                            </w:tblGrid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ontinuous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ategorical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FEV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 %predicted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34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Pack years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343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98.6pt;mso-wrap-distance-left:0pt;mso-wrap-distance-right:9pt;mso-wrap-distance-top:0pt;mso-wrap-distance-bottom:0pt;margin-top:2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92"/>
                        <w:gridCol w:w="1327"/>
                        <w:gridCol w:w="1378"/>
                        <w:gridCol w:w="239"/>
                        <w:gridCol w:w="1872"/>
                        <w:gridCol w:w="1320"/>
                      </w:tblGrid>
                      <w:tr>
                        <w:trPr/>
                        <w:tc>
                          <w:tcPr>
                            <w:tcW w:w="18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ontinuous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ategorical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975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06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Sex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4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FEV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 xml:space="preserve"> %predicted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234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45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Rac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2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Pack years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92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89</w:t>
                            </w:r>
                          </w:p>
                        </w:tc>
                        <w:tc>
                          <w:tcPr>
                            <w:tcW w:w="343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  <w:r>
        <w:br w:type="page"/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u w:val="single"/>
          <w:lang w:bidi="en-US"/>
        </w:rPr>
      </w:pPr>
      <w:r>
        <w:rPr>
          <w:i/>
          <w:u w:val="single"/>
          <w:lang w:bidi="en-US"/>
        </w:rPr>
        <w:t>Active smokers</w: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  <w:t>M. catarrhalis</w: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margin">
                  <wp:posOffset>-68580</wp:posOffset>
                </wp:positionH>
                <wp:positionV relativeFrom="paragraph">
                  <wp:posOffset>28575</wp:posOffset>
                </wp:positionV>
                <wp:extent cx="5097780" cy="125222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1252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92"/>
                              <w:gridCol w:w="1327"/>
                              <w:gridCol w:w="1378"/>
                              <w:gridCol w:w="239"/>
                              <w:gridCol w:w="1872"/>
                              <w:gridCol w:w="1320"/>
                            </w:tblGrid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ontinuous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ategorical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FEV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 %predicted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02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Pack years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343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98.6pt;mso-wrap-distance-left:0pt;mso-wrap-distance-right:9pt;mso-wrap-distance-top:0pt;mso-wrap-distance-bottom:0pt;margin-top:2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92"/>
                        <w:gridCol w:w="1327"/>
                        <w:gridCol w:w="1378"/>
                        <w:gridCol w:w="239"/>
                        <w:gridCol w:w="1872"/>
                        <w:gridCol w:w="1320"/>
                      </w:tblGrid>
                      <w:tr>
                        <w:trPr/>
                        <w:tc>
                          <w:tcPr>
                            <w:tcW w:w="18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ontinuous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ategorical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50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64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Sex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FEV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 xml:space="preserve"> %predicted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702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0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Rac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296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Pack years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117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40</w:t>
                            </w:r>
                          </w:p>
                        </w:tc>
                        <w:tc>
                          <w:tcPr>
                            <w:tcW w:w="343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  <w:t>Nontypeable H. influenzae</w: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6">
                <wp:simplePos x="0" y="0"/>
                <wp:positionH relativeFrom="margin">
                  <wp:posOffset>-68580</wp:posOffset>
                </wp:positionH>
                <wp:positionV relativeFrom="paragraph">
                  <wp:posOffset>28575</wp:posOffset>
                </wp:positionV>
                <wp:extent cx="5097780" cy="125222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1252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92"/>
                              <w:gridCol w:w="1327"/>
                              <w:gridCol w:w="1378"/>
                              <w:gridCol w:w="239"/>
                              <w:gridCol w:w="1872"/>
                              <w:gridCol w:w="1320"/>
                            </w:tblGrid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ontinuous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ategorical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14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FEV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 %predicted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23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Pack years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48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343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98.6pt;mso-wrap-distance-left:0pt;mso-wrap-distance-right:9pt;mso-wrap-distance-top:0pt;mso-wrap-distance-bottom:0pt;margin-top:2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92"/>
                        <w:gridCol w:w="1327"/>
                        <w:gridCol w:w="1378"/>
                        <w:gridCol w:w="239"/>
                        <w:gridCol w:w="1872"/>
                        <w:gridCol w:w="1320"/>
                      </w:tblGrid>
                      <w:tr>
                        <w:trPr/>
                        <w:tc>
                          <w:tcPr>
                            <w:tcW w:w="18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ontinuous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ategorical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214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09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Sex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4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FEV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 xml:space="preserve"> %predicted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823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Rac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414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Pack years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348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14</w:t>
                            </w:r>
                          </w:p>
                        </w:tc>
                        <w:tc>
                          <w:tcPr>
                            <w:tcW w:w="343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lang w:bidi="en-US"/>
        </w:rPr>
      </w:pPr>
      <w:r>
        <w:rPr>
          <w:i/>
          <w:lang w:bidi="en-US"/>
        </w:rPr>
        <w:t>S. pneumoniae</w: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7">
                <wp:simplePos x="0" y="0"/>
                <wp:positionH relativeFrom="margin">
                  <wp:posOffset>-68580</wp:posOffset>
                </wp:positionH>
                <wp:positionV relativeFrom="paragraph">
                  <wp:posOffset>28575</wp:posOffset>
                </wp:positionV>
                <wp:extent cx="5097780" cy="125222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1252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92"/>
                              <w:gridCol w:w="1327"/>
                              <w:gridCol w:w="1378"/>
                              <w:gridCol w:w="239"/>
                              <w:gridCol w:w="1872"/>
                              <w:gridCol w:w="1320"/>
                            </w:tblGrid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ontinuous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ategorical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FEV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 %predicted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Pack years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16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343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98.6pt;mso-wrap-distance-left:0pt;mso-wrap-distance-right:9pt;mso-wrap-distance-top:0pt;mso-wrap-distance-bottom:0pt;margin-top:2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92"/>
                        <w:gridCol w:w="1327"/>
                        <w:gridCol w:w="1378"/>
                        <w:gridCol w:w="239"/>
                        <w:gridCol w:w="1872"/>
                        <w:gridCol w:w="1320"/>
                      </w:tblGrid>
                      <w:tr>
                        <w:trPr/>
                        <w:tc>
                          <w:tcPr>
                            <w:tcW w:w="18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ontinuous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ategorical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192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28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Sex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1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FEV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 xml:space="preserve"> %predicted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130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37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Rac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976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Pack years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816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343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  <w:r>
        <w:br w:type="page"/>
      </w:r>
    </w:p>
    <w:p>
      <w:pPr>
        <w:pStyle w:val="Normal"/>
        <w:bidi w:val="0"/>
        <w:jc w:val="left"/>
        <w:rPr>
          <w:i/>
          <w:i/>
          <w:u w:val="single"/>
          <w:lang w:bidi="en-US"/>
        </w:rPr>
      </w:pPr>
      <w:r>
        <w:rPr>
          <w:i/>
          <w:u w:val="single"/>
          <w:lang w:bidi="en-US"/>
        </w:rPr>
        <w:t>Nonsmokers</w: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  <w:t>M. catarrhalis</w: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8">
                <wp:simplePos x="0" y="0"/>
                <wp:positionH relativeFrom="margin">
                  <wp:posOffset>-68580</wp:posOffset>
                </wp:positionH>
                <wp:positionV relativeFrom="paragraph">
                  <wp:posOffset>28575</wp:posOffset>
                </wp:positionV>
                <wp:extent cx="5097780" cy="107061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1070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92"/>
                              <w:gridCol w:w="1327"/>
                              <w:gridCol w:w="1378"/>
                              <w:gridCol w:w="239"/>
                              <w:gridCol w:w="1872"/>
                              <w:gridCol w:w="1320"/>
                            </w:tblGrid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ontinuous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ategorical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44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FEV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 %predicted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42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84.3pt;mso-wrap-distance-left:0pt;mso-wrap-distance-right:9pt;mso-wrap-distance-top:0pt;mso-wrap-distance-bottom:0pt;margin-top:2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92"/>
                        <w:gridCol w:w="1327"/>
                        <w:gridCol w:w="1378"/>
                        <w:gridCol w:w="239"/>
                        <w:gridCol w:w="1872"/>
                        <w:gridCol w:w="1320"/>
                      </w:tblGrid>
                      <w:tr>
                        <w:trPr/>
                        <w:tc>
                          <w:tcPr>
                            <w:tcW w:w="18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ontinuous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ategorical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244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Sex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8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FEV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 xml:space="preserve"> %predicted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542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2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Rac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6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  <w:t>Nontypeable H. influenzae</w: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9">
                <wp:simplePos x="0" y="0"/>
                <wp:positionH relativeFrom="margin">
                  <wp:posOffset>-68580</wp:posOffset>
                </wp:positionH>
                <wp:positionV relativeFrom="paragraph">
                  <wp:posOffset>28575</wp:posOffset>
                </wp:positionV>
                <wp:extent cx="5097780" cy="1070610"/>
                <wp:effectExtent l="0" t="0" r="0" b="0"/>
                <wp:wrapSquare wrapText="bothSides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1070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92"/>
                              <w:gridCol w:w="1327"/>
                              <w:gridCol w:w="1378"/>
                              <w:gridCol w:w="239"/>
                              <w:gridCol w:w="1872"/>
                              <w:gridCol w:w="1320"/>
                            </w:tblGrid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ontinuous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ategorical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09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FEV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 %predicted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84.3pt;mso-wrap-distance-left:0pt;mso-wrap-distance-right:9pt;mso-wrap-distance-top:0pt;mso-wrap-distance-bottom:0pt;margin-top:2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92"/>
                        <w:gridCol w:w="1327"/>
                        <w:gridCol w:w="1378"/>
                        <w:gridCol w:w="239"/>
                        <w:gridCol w:w="1872"/>
                        <w:gridCol w:w="1320"/>
                      </w:tblGrid>
                      <w:tr>
                        <w:trPr/>
                        <w:tc>
                          <w:tcPr>
                            <w:tcW w:w="18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ontinuous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ategorical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609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15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Sex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5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FEV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 xml:space="preserve"> %predicted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122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79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Rac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6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  <w:t>S. pneumoniae</w:t>
      </w:r>
    </w:p>
    <w:p>
      <w:pPr>
        <w:pStyle w:val="Normal"/>
        <w:bidi w:val="0"/>
        <w:jc w:val="left"/>
        <w:rPr>
          <w:i/>
          <w:i/>
          <w:lang w:bidi="en-US"/>
        </w:rPr>
      </w:pPr>
      <w:r>
        <w:rPr>
          <w:i/>
          <w:lang w:bidi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10">
                <wp:simplePos x="0" y="0"/>
                <wp:positionH relativeFrom="margin">
                  <wp:posOffset>-68580</wp:posOffset>
                </wp:positionH>
                <wp:positionV relativeFrom="paragraph">
                  <wp:posOffset>28575</wp:posOffset>
                </wp:positionV>
                <wp:extent cx="5097780" cy="1070610"/>
                <wp:effectExtent l="0" t="0" r="0" b="0"/>
                <wp:wrapSquare wrapText="bothSides"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1070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92"/>
                              <w:gridCol w:w="1327"/>
                              <w:gridCol w:w="1378"/>
                              <w:gridCol w:w="239"/>
                              <w:gridCol w:w="1872"/>
                              <w:gridCol w:w="1320"/>
                            </w:tblGrid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ontinuous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Independent variable (categorical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09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FEV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 %predicted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61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/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3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84.3pt;mso-wrap-distance-left:0pt;mso-wrap-distance-right:9pt;mso-wrap-distance-top:0pt;mso-wrap-distance-bottom:0pt;margin-top:2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92"/>
                        <w:gridCol w:w="1327"/>
                        <w:gridCol w:w="1378"/>
                        <w:gridCol w:w="239"/>
                        <w:gridCol w:w="1872"/>
                        <w:gridCol w:w="1320"/>
                      </w:tblGrid>
                      <w:tr>
                        <w:trPr/>
                        <w:tc>
                          <w:tcPr>
                            <w:tcW w:w="18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ontinuous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dependent variable (categorical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909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Sex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8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FEV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 xml:space="preserve"> %predicted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561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19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Rac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73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8:36:00Z</dcterms:created>
  <dc:creator>Alan Lesse</dc:creator>
  <dc:description/>
  <cp:keywords/>
  <dc:language>en-US</dc:language>
  <cp:lastModifiedBy>Alan Lesse</cp:lastModifiedBy>
  <dcterms:modified xsi:type="dcterms:W3CDTF">2015-07-14T18:46:00Z</dcterms:modified>
  <cp:revision>3</cp:revision>
  <dc:subject/>
  <dc:title>S3 Tables:  Regression analysis tables</dc:title>
</cp:coreProperties>
</file>